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5FED" w:rsidRPr="00D920C8" w:rsidRDefault="00587564">
      <w:pPr>
        <w:rPr>
          <w:rFonts w:ascii="Courier" w:hAnsi="Courier" w:cs="Times New Roman"/>
          <w:sz w:val="24"/>
          <w:szCs w:val="24"/>
        </w:rPr>
      </w:pPr>
      <w:r w:rsidRPr="00D920C8">
        <w:rPr>
          <w:rFonts w:ascii="Courier" w:hAnsi="Courier" w:cs="Times New Roman"/>
          <w:sz w:val="24"/>
          <w:szCs w:val="24"/>
        </w:rPr>
        <w:t xml:space="preserve">&gt;CSUI_005805 </w:t>
      </w:r>
      <w:r w:rsidRPr="00D920C8">
        <w:rPr>
          <w:rFonts w:ascii="Courier" w:hAnsi="Courier" w:cs="Times New Roman"/>
          <w:sz w:val="24"/>
          <w:szCs w:val="24"/>
        </w:rPr>
        <w:tab/>
        <w:t>organism=</w:t>
      </w:r>
      <w:proofErr w:type="spellStart"/>
      <w:r w:rsidRPr="00D920C8">
        <w:rPr>
          <w:rFonts w:ascii="Courier" w:hAnsi="Courier" w:cs="Times New Roman"/>
          <w:i/>
          <w:iCs/>
          <w:sz w:val="24"/>
          <w:szCs w:val="24"/>
        </w:rPr>
        <w:t>Cystoisospora_suis</w:t>
      </w:r>
      <w:proofErr w:type="spellEnd"/>
      <w:r w:rsidR="00852F55" w:rsidRPr="00D920C8">
        <w:rPr>
          <w:rFonts w:ascii="Courier" w:hAnsi="Courier" w:cs="Times New Roman"/>
          <w:sz w:val="24"/>
          <w:szCs w:val="24"/>
        </w:rPr>
        <w:t xml:space="preserve">, </w:t>
      </w:r>
      <w:proofErr w:type="spellStart"/>
      <w:r w:rsidRPr="00D920C8">
        <w:rPr>
          <w:rFonts w:ascii="Courier" w:hAnsi="Courier" w:cs="Times New Roman"/>
          <w:sz w:val="24"/>
          <w:szCs w:val="24"/>
        </w:rPr>
        <w:t>sequence_type</w:t>
      </w:r>
      <w:proofErr w:type="spellEnd"/>
      <w:r w:rsidR="00136B01" w:rsidRPr="00D920C8">
        <w:rPr>
          <w:rFonts w:ascii="Courier" w:hAnsi="Courier" w:cs="Times New Roman"/>
          <w:sz w:val="24"/>
          <w:szCs w:val="24"/>
        </w:rPr>
        <w:t xml:space="preserve"> </w:t>
      </w:r>
      <w:r w:rsidRPr="00D920C8">
        <w:rPr>
          <w:rFonts w:ascii="Courier" w:hAnsi="Courier" w:cs="Times New Roman"/>
          <w:sz w:val="24"/>
          <w:szCs w:val="24"/>
        </w:rPr>
        <w:t>=</w:t>
      </w:r>
      <w:r w:rsidR="00136B01" w:rsidRPr="00D920C8">
        <w:rPr>
          <w:rFonts w:ascii="Courier" w:hAnsi="Courier" w:cs="Times New Roman"/>
          <w:sz w:val="24"/>
          <w:szCs w:val="24"/>
        </w:rPr>
        <w:t xml:space="preserve"> </w:t>
      </w:r>
      <w:r w:rsidRPr="00D920C8">
        <w:rPr>
          <w:rFonts w:ascii="Courier" w:hAnsi="Courier" w:cs="Times New Roman"/>
          <w:sz w:val="24"/>
          <w:szCs w:val="24"/>
        </w:rPr>
        <w:t>CDS</w:t>
      </w:r>
    </w:p>
    <w:p w:rsidR="00587564" w:rsidRPr="00D920C8" w:rsidRDefault="00587564">
      <w:pPr>
        <w:rPr>
          <w:sz w:val="24"/>
          <w:szCs w:val="24"/>
        </w:rPr>
      </w:pPr>
      <w:r w:rsidRPr="00D920C8">
        <w:rPr>
          <w:rFonts w:ascii="Courier" w:hAnsi="Courier"/>
          <w:sz w:val="24"/>
          <w:szCs w:val="24"/>
        </w:rPr>
        <w:t>ATGAATACGTCCGGCGTGAAAATGTCAGCTTTTGCAGGAGCGGCATGCTTCTCGCTTCTCATTGCTTCGGTGATTGCCGCGGCGGAGACCAGCCCCAGCGAGGACGTGCGCCTTGGGGAAGGTTTACTGACCTCTGTGGGTGAACCGCACCTCCCTATCACATCCGAGGAAGAGGTCCAGGGCTCGCCGAGAACGCGGCGCTCGATGATGCTGGCCCGTCTGGGTTCCTCTTCCACGGGTTTAGGAAAGAAGTTTAGCCCCCGAACAAAGCTTCTTGCTGCGATTGCTGGCGTTGCATTGGCATTGGGTGTTGGGGGCACTTTCTGGAAGTGTCTGAAAGAGATGAGCACGGACAACTCAGGCCTGTCCGGGAAGCACTGCCGGGAGCTGACCGAGCCTGAAAGTCGCCTGTCCATCCAGGCATCTCGTTCACGCCCGGTCATCTCCAAGCAGTTAATCGTAAGCCTTGTTCTTCTGTCAGCGGCAGCTCTCAGTTTCGCGGCACCTGTGGCTCATGGGGGAGACCACCGCCACCACCATCACCACCAACATCGTGGGACCACCGCGGCGCCTACGACCACGACCGTCACATCACCGGAAACTATAACGGCTGACGCGTCTCTGGGAGATCTGCTGGACCTGAGCCTGCCTCCGGTGAAGGTAGAAGGATCCAAATTGACTATTGGCGACGGCTGGAAGGAAGGCGAACAGAGTCTTGAAGGAACAACCGTGGTTGGTGTCGATATACAGGGCAAGCACTACGACCTGAGACTTCCGGCGTCTGTGGAAAACGCTTTCGACCCTGAGCAGCGGGAGGCAATAATCGGCGTTTTCAAGAACGGTCCGAGTACAGAGGGGAATGTGTCAGTCTGGGGCGCCGGTGGTGATTCATCGGAATATACGCGTTGGCAAATTGAAGACCATACACACGTGTTCCATATGCCTCAAGCAGTGCTCAGTGTTCTCGACCCTGACAGCGAAACAAGTGACCCTTCTGCAGACAGCGAACTGGACTTGCTCACCTTCGCCTTGGCATTCGCCGTCGAGAAAGGTACCGGGCCTACGCGCACAGACTACGATAAGGCCGCGGAACTCGACCTTCAGTGGGTTCTGAAGACGGAAATCAAGAACCATCTCAAACAAATTCAAACCTTAGTGGAACTCCTATAG</w:t>
      </w:r>
      <w:bookmarkStart w:id="0" w:name="_GoBack"/>
      <w:bookmarkEnd w:id="0"/>
    </w:p>
    <w:sectPr w:rsidR="00587564" w:rsidRPr="00D920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7564"/>
    <w:rsid w:val="00136B01"/>
    <w:rsid w:val="002F5FED"/>
    <w:rsid w:val="004440E9"/>
    <w:rsid w:val="00587564"/>
    <w:rsid w:val="00852F55"/>
    <w:rsid w:val="00A43FF1"/>
    <w:rsid w:val="00AA6639"/>
    <w:rsid w:val="00C355B1"/>
    <w:rsid w:val="00D920C8"/>
    <w:rsid w:val="00FD3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84</Words>
  <Characters>1050</Characters>
  <Application>Microsoft Office Word</Application>
  <DocSecurity>0</DocSecurity>
  <Lines>8</Lines>
  <Paragraphs>2</Paragraphs>
  <ScaleCrop>false</ScaleCrop>
  <Company/>
  <LinksUpToDate>false</LinksUpToDate>
  <CharactersWithSpaces>1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restha Aruna</dc:creator>
  <cp:lastModifiedBy>Shrestha Aruna</cp:lastModifiedBy>
  <cp:revision>10</cp:revision>
  <dcterms:created xsi:type="dcterms:W3CDTF">2016-12-27T12:55:00Z</dcterms:created>
  <dcterms:modified xsi:type="dcterms:W3CDTF">2017-01-16T11:47:00Z</dcterms:modified>
</cp:coreProperties>
</file>